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F28F0" w14:textId="4B485678" w:rsidR="00587DD7" w:rsidRPr="00A502C3" w:rsidRDefault="00A502C3" w:rsidP="00A502C3">
      <w:pPr>
        <w:rPr>
          <w:rFonts w:ascii="Times New Roman" w:hAnsi="Times New Roman" w:cs="Times New Roman" w:hint="eastAsia"/>
          <w:i/>
          <w:iCs/>
          <w:lang w:eastAsia="zh-TW"/>
        </w:rPr>
      </w:pPr>
      <w:r w:rsidRPr="00A502C3">
        <w:rPr>
          <w:rFonts w:ascii="Times New Roman" w:hAnsi="Times New Roman" w:cs="Times New Roman"/>
        </w:rPr>
        <w:t>Supplementary Table 1. Search Strategies Employed Across Databases</w:t>
      </w:r>
      <w:r>
        <w:rPr>
          <w:rFonts w:ascii="Times New Roman" w:hAnsi="Times New Roman" w:cs="Times New Roman" w:hint="eastAsia"/>
          <w:lang w:eastAsia="zh-TW"/>
        </w:rPr>
        <w:t>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397"/>
        <w:gridCol w:w="7953"/>
      </w:tblGrid>
      <w:tr w:rsidR="00A502C3" w:rsidRPr="00A502C3" w14:paraId="6B63B820" w14:textId="77777777" w:rsidTr="00B2422B">
        <w:tc>
          <w:tcPr>
            <w:tcW w:w="0" w:type="auto"/>
            <w:hideMark/>
          </w:tcPr>
          <w:p w14:paraId="5A422939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Database</w:t>
            </w:r>
          </w:p>
        </w:tc>
        <w:tc>
          <w:tcPr>
            <w:tcW w:w="0" w:type="auto"/>
            <w:hideMark/>
          </w:tcPr>
          <w:p w14:paraId="373445BA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Search Terms</w:t>
            </w:r>
          </w:p>
        </w:tc>
      </w:tr>
      <w:tr w:rsidR="00A502C3" w:rsidRPr="00A502C3" w14:paraId="011685FF" w14:textId="77777777" w:rsidTr="00B2422B">
        <w:tc>
          <w:tcPr>
            <w:tcW w:w="0" w:type="auto"/>
            <w:hideMark/>
          </w:tcPr>
          <w:p w14:paraId="6B9B8F5F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PubMed</w:t>
            </w:r>
          </w:p>
        </w:tc>
        <w:tc>
          <w:tcPr>
            <w:tcW w:w="0" w:type="auto"/>
            <w:hideMark/>
          </w:tcPr>
          <w:p w14:paraId="49D81125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>("dry eye"[All Fields] OR "keratoconjunctivitis sicca"[All Fields] OR "aqueous-deficient dry eye"[All Fields] OR "DED"[All Fields]) AND ("stem cell"[All Fields] OR "mesenchymal stem cells"[All Fields] OR "MSC"[All Fields] OR "adipose-derived stem cells"[All Fields] OR "exosomes"[All Fields] OR "regenerative therapy"[All Fields])</w:t>
            </w:r>
          </w:p>
        </w:tc>
      </w:tr>
      <w:tr w:rsidR="00A502C3" w:rsidRPr="00A502C3" w14:paraId="525B0137" w14:textId="77777777" w:rsidTr="00B2422B">
        <w:tc>
          <w:tcPr>
            <w:tcW w:w="0" w:type="auto"/>
            <w:hideMark/>
          </w:tcPr>
          <w:p w14:paraId="581F3B09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Google Scholar</w:t>
            </w:r>
          </w:p>
        </w:tc>
        <w:tc>
          <w:tcPr>
            <w:tcW w:w="0" w:type="auto"/>
            <w:hideMark/>
          </w:tcPr>
          <w:p w14:paraId="4128B956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>“dry eye disease” OR “keratoconjunctivitis sicca” OR “DED” AND “stem cell therapy” OR “mesenchymal stem cells” OR “MSC” OR “regenerative therapy” OR “exosomes”</w:t>
            </w:r>
          </w:p>
        </w:tc>
      </w:tr>
      <w:tr w:rsidR="00A502C3" w:rsidRPr="00A502C3" w14:paraId="1C9AA6F9" w14:textId="77777777" w:rsidTr="00B2422B">
        <w:tc>
          <w:tcPr>
            <w:tcW w:w="0" w:type="auto"/>
            <w:hideMark/>
          </w:tcPr>
          <w:p w14:paraId="084A872E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Cochrane Library</w:t>
            </w:r>
          </w:p>
        </w:tc>
        <w:tc>
          <w:tcPr>
            <w:tcW w:w="0" w:type="auto"/>
            <w:hideMark/>
          </w:tcPr>
          <w:p w14:paraId="2E30AE47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>(dry eye disease OR keratoconjunctivitis sicca OR aqueous-deficient dry eye OR DED):</w:t>
            </w:r>
            <w:proofErr w:type="spellStart"/>
            <w:r w:rsidRPr="00A502C3">
              <w:rPr>
                <w:rFonts w:ascii="Times New Roman" w:hAnsi="Times New Roman" w:cs="Times New Roman"/>
              </w:rPr>
              <w:t>ti,ab,kw</w:t>
            </w:r>
            <w:proofErr w:type="spellEnd"/>
            <w:r w:rsidRPr="00A502C3">
              <w:rPr>
                <w:rFonts w:ascii="Times New Roman" w:hAnsi="Times New Roman" w:cs="Times New Roman"/>
              </w:rPr>
              <w:t xml:space="preserve"> AND (“stem cell therapy” OR “mesenchymal stem cells” OR MSC OR “adipose-derived stem cells” OR exosomes OR “regenerative therapy”)</w:t>
            </w:r>
          </w:p>
        </w:tc>
      </w:tr>
      <w:tr w:rsidR="00A502C3" w:rsidRPr="00A502C3" w14:paraId="3AAE5B7F" w14:textId="77777777" w:rsidTr="00B2422B">
        <w:tc>
          <w:tcPr>
            <w:tcW w:w="0" w:type="auto"/>
          </w:tcPr>
          <w:p w14:paraId="74045560" w14:textId="77777777" w:rsidR="00587DD7" w:rsidRPr="00A502C3" w:rsidRDefault="00587DD7" w:rsidP="00A502C3">
            <w:pPr>
              <w:rPr>
                <w:rStyle w:val="af4"/>
                <w:rFonts w:ascii="Times New Roman" w:eastAsiaTheme="majorEastAsia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SCOPUS</w:t>
            </w:r>
          </w:p>
        </w:tc>
        <w:tc>
          <w:tcPr>
            <w:tcW w:w="0" w:type="auto"/>
          </w:tcPr>
          <w:p w14:paraId="654C498C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>( TITLE-ABS-KEY ( "dry eye disease" OR "DED" OR "keratoconjunctivitis sicca" OR "aqueous-deficient dry eye" ) AND TITLE-ABS-KEY ( "stem cell therapy" OR "stem cells" OR "mesenchymal stem cells" OR "MSC" OR "adipose-derived stem cells" OR "exosomes" OR "regenerative therapy" ) )</w:t>
            </w:r>
          </w:p>
        </w:tc>
      </w:tr>
      <w:tr w:rsidR="00A502C3" w:rsidRPr="00A502C3" w14:paraId="6EE4B979" w14:textId="77777777" w:rsidTr="00B2422B">
        <w:tc>
          <w:tcPr>
            <w:tcW w:w="0" w:type="auto"/>
          </w:tcPr>
          <w:p w14:paraId="4DF8F698" w14:textId="77777777" w:rsidR="00587DD7" w:rsidRPr="00A502C3" w:rsidRDefault="00587DD7" w:rsidP="00A502C3">
            <w:pPr>
              <w:rPr>
                <w:rStyle w:val="af4"/>
                <w:rFonts w:ascii="Times New Roman" w:eastAsiaTheme="majorEastAsia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EMBASE</w:t>
            </w:r>
          </w:p>
        </w:tc>
        <w:tc>
          <w:tcPr>
            <w:tcW w:w="0" w:type="auto"/>
          </w:tcPr>
          <w:p w14:paraId="63190ECA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 xml:space="preserve">('dry eye'/exp OR 'dry eye' OR 'dry eye disease' OR 'keratoconjunctivitis sicca' OR 'aqueous-deficient dry eye' OR 'DED') </w:t>
            </w:r>
          </w:p>
          <w:p w14:paraId="535958F6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 xml:space="preserve">AND </w:t>
            </w:r>
          </w:p>
          <w:p w14:paraId="25B6BFB1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>('stem cell transplantation'/exp OR 'stem cell therapy' OR 'stem cells' OR 'mesenchymal stem cell'/exp OR 'MSC' OR 'adipose derived stem cell' OR 'exosome'/exp OR 'exosomes' OR 'regenerative therapy')</w:t>
            </w:r>
          </w:p>
        </w:tc>
      </w:tr>
      <w:tr w:rsidR="00A502C3" w:rsidRPr="00A502C3" w14:paraId="1653A105" w14:textId="77777777" w:rsidTr="00B2422B">
        <w:tc>
          <w:tcPr>
            <w:tcW w:w="0" w:type="auto"/>
          </w:tcPr>
          <w:p w14:paraId="57AC3E6F" w14:textId="77777777" w:rsidR="00587DD7" w:rsidRPr="00A502C3" w:rsidRDefault="00587DD7" w:rsidP="00A502C3">
            <w:pPr>
              <w:rPr>
                <w:rStyle w:val="af4"/>
                <w:rFonts w:ascii="Times New Roman" w:eastAsiaTheme="majorEastAsia" w:hAnsi="Times New Roman" w:cs="Times New Roman"/>
              </w:rPr>
            </w:pPr>
            <w:r w:rsidRPr="00A502C3">
              <w:rPr>
                <w:rStyle w:val="af4"/>
                <w:rFonts w:ascii="Times New Roman" w:eastAsiaTheme="majorEastAsia" w:hAnsi="Times New Roman" w:cs="Times New Roman"/>
              </w:rPr>
              <w:t>Web of Science</w:t>
            </w:r>
          </w:p>
        </w:tc>
        <w:tc>
          <w:tcPr>
            <w:tcW w:w="0" w:type="auto"/>
          </w:tcPr>
          <w:p w14:paraId="05E3FC53" w14:textId="77777777" w:rsidR="00587DD7" w:rsidRPr="00A502C3" w:rsidRDefault="00587DD7" w:rsidP="00A502C3">
            <w:pPr>
              <w:rPr>
                <w:rFonts w:ascii="Times New Roman" w:hAnsi="Times New Roman" w:cs="Times New Roman"/>
              </w:rPr>
            </w:pPr>
            <w:r w:rsidRPr="00A502C3">
              <w:rPr>
                <w:rFonts w:ascii="Times New Roman" w:hAnsi="Times New Roman" w:cs="Times New Roman"/>
              </w:rPr>
              <w:t>("dry eye disease" OR "DED" OR "keratoconjunctivitis sicca" OR "aqueous-deficient dry eye")  AND ("stem cell therapy" OR "stem cells" OR "mesenchymal stem cells" OR "MSC" OR "adipose-derived stem cells" OR "exosomes" OR "regenerative therapy")</w:t>
            </w:r>
          </w:p>
        </w:tc>
      </w:tr>
    </w:tbl>
    <w:p w14:paraId="2154FE62" w14:textId="77777777" w:rsidR="00587DD7" w:rsidRPr="00A502C3" w:rsidRDefault="00587DD7" w:rsidP="00A502C3">
      <w:pPr>
        <w:rPr>
          <w:rFonts w:ascii="Times New Roman" w:hAnsi="Times New Roman" w:cs="Times New Roman"/>
        </w:rPr>
      </w:pPr>
    </w:p>
    <w:p w14:paraId="3B5BA808" w14:textId="77777777" w:rsidR="007B4E9D" w:rsidRPr="00A502C3" w:rsidRDefault="007B4E9D" w:rsidP="00A502C3">
      <w:pPr>
        <w:rPr>
          <w:rFonts w:ascii="Times New Roman" w:hAnsi="Times New Roman" w:cs="Times New Roman"/>
          <w:noProof/>
        </w:rPr>
      </w:pPr>
    </w:p>
    <w:p w14:paraId="628572AC" w14:textId="77777777" w:rsidR="0043401B" w:rsidRPr="00A502C3" w:rsidRDefault="007B4E9D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DB59A8" wp14:editId="2026ADC4">
            <wp:extent cx="6475095" cy="3609975"/>
            <wp:effectExtent l="0" t="0" r="1905" b="9525"/>
            <wp:docPr id="19867417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1" t="14129" r="8173" b="34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09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4182D" w14:textId="1172D94F" w:rsidR="00595D0E" w:rsidRPr="00A502C3" w:rsidRDefault="00A502C3" w:rsidP="00A502C3">
      <w:pPr>
        <w:rPr>
          <w:rFonts w:ascii="Times New Roman" w:hAnsi="Times New Roman" w:cs="Times New Roman"/>
          <w:noProof/>
        </w:rPr>
      </w:pPr>
      <w:r w:rsidRPr="00A502C3">
        <w:rPr>
          <w:rFonts w:ascii="Times New Roman" w:hAnsi="Times New Roman" w:cs="Times New Roman"/>
          <w:b/>
          <w:bCs/>
        </w:rPr>
        <w:t>Figure S1.</w:t>
      </w:r>
      <w:r w:rsidRPr="00A502C3">
        <w:rPr>
          <w:rFonts w:ascii="Times New Roman" w:hAnsi="Times New Roman" w:cs="Times New Roman"/>
        </w:rPr>
        <w:t xml:space="preserve"> Forest plot showing subgroup analysis by follow-up period for changes in Schirmer’s test following stem cell therapy.</w:t>
      </w:r>
    </w:p>
    <w:p w14:paraId="149DDCA5" w14:textId="77777777" w:rsidR="00DB0882" w:rsidRPr="00A502C3" w:rsidRDefault="00595D0E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noProof/>
        </w:rPr>
        <w:drawing>
          <wp:inline distT="0" distB="0" distL="0" distR="0" wp14:anchorId="501986E9" wp14:editId="79D72519">
            <wp:extent cx="5902325" cy="3200400"/>
            <wp:effectExtent l="0" t="0" r="3175" b="0"/>
            <wp:docPr id="13108255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5" t="15413" r="5770" b="306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010" cy="3205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D07C8" w14:textId="2BCB75CD" w:rsidR="006B2EC8" w:rsidRPr="00A502C3" w:rsidRDefault="00A502C3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b/>
          <w:bCs/>
        </w:rPr>
        <w:t>Figure S2.</w:t>
      </w:r>
      <w:r w:rsidRPr="00A502C3">
        <w:rPr>
          <w:rFonts w:ascii="Times New Roman" w:hAnsi="Times New Roman" w:cs="Times New Roman"/>
        </w:rPr>
        <w:t xml:space="preserve"> Subgroup analysis of tear breakup time (TBUT) according to follow-up duration.</w:t>
      </w:r>
    </w:p>
    <w:p w14:paraId="7EA19E54" w14:textId="77777777" w:rsidR="00260E99" w:rsidRPr="00A502C3" w:rsidRDefault="00260E99" w:rsidP="00A502C3">
      <w:pPr>
        <w:rPr>
          <w:rFonts w:ascii="Times New Roman" w:hAnsi="Times New Roman" w:cs="Times New Roman"/>
          <w:noProof/>
        </w:rPr>
      </w:pPr>
    </w:p>
    <w:p w14:paraId="189870C7" w14:textId="77777777" w:rsidR="00260E99" w:rsidRPr="00A502C3" w:rsidRDefault="00415A2E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00C55E" wp14:editId="1F3B084D">
            <wp:extent cx="6362700" cy="3800475"/>
            <wp:effectExtent l="0" t="0" r="0" b="9525"/>
            <wp:docPr id="4585334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6" t="14770" r="7371" b="31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500" cy="3806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06B48" w14:textId="3B12ED44" w:rsidR="00CE2D47" w:rsidRPr="00A502C3" w:rsidRDefault="00A502C3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b/>
          <w:bCs/>
        </w:rPr>
        <w:t>Figure S3.</w:t>
      </w:r>
      <w:r w:rsidRPr="00A502C3">
        <w:rPr>
          <w:rFonts w:ascii="Times New Roman" w:hAnsi="Times New Roman" w:cs="Times New Roman"/>
        </w:rPr>
        <w:t xml:space="preserve"> </w:t>
      </w:r>
      <w:proofErr w:type="spellStart"/>
      <w:r w:rsidRPr="00A502C3">
        <w:rPr>
          <w:rFonts w:ascii="Times New Roman" w:hAnsi="Times New Roman" w:cs="Times New Roman"/>
        </w:rPr>
        <w:t>Subgrouped</w:t>
      </w:r>
      <w:proofErr w:type="spellEnd"/>
      <w:r w:rsidRPr="00A502C3">
        <w:rPr>
          <w:rFonts w:ascii="Times New Roman" w:hAnsi="Times New Roman" w:cs="Times New Roman"/>
        </w:rPr>
        <w:t xml:space="preserve"> analysis of Ocular Surface Disease Index (OSDI) outcomes based on follow-up period.</w:t>
      </w:r>
    </w:p>
    <w:p w14:paraId="2C2D04DC" w14:textId="77777777" w:rsidR="001E29B9" w:rsidRPr="00A502C3" w:rsidRDefault="00CE2D47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noProof/>
        </w:rPr>
        <w:drawing>
          <wp:inline distT="0" distB="0" distL="0" distR="0" wp14:anchorId="71920597" wp14:editId="6EB879B0">
            <wp:extent cx="5943600" cy="3035935"/>
            <wp:effectExtent l="0" t="0" r="0" b="0"/>
            <wp:docPr id="509490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FA7ED" w14:textId="11170B36" w:rsidR="00B946BA" w:rsidRPr="00A502C3" w:rsidRDefault="00A502C3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b/>
          <w:bCs/>
        </w:rPr>
        <w:t>Figure S4.</w:t>
      </w:r>
      <w:r w:rsidRPr="00A502C3">
        <w:rPr>
          <w:rFonts w:ascii="Times New Roman" w:hAnsi="Times New Roman" w:cs="Times New Roman"/>
        </w:rPr>
        <w:t xml:space="preserve"> Funnel plot assessing publication bias for the Schirmer’s tear test outcome.</w:t>
      </w:r>
    </w:p>
    <w:p w14:paraId="59ED6F7E" w14:textId="77777777" w:rsidR="00B946BA" w:rsidRPr="00A502C3" w:rsidRDefault="00B946BA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4ECCCF" wp14:editId="653F142F">
            <wp:extent cx="5943600" cy="3035935"/>
            <wp:effectExtent l="0" t="0" r="0" b="0"/>
            <wp:docPr id="10289005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575A6" w14:textId="0731EA3B" w:rsidR="00194FEF" w:rsidRPr="00A502C3" w:rsidRDefault="00A502C3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b/>
          <w:bCs/>
        </w:rPr>
        <w:t>Figure S5.</w:t>
      </w:r>
      <w:r w:rsidRPr="00A502C3">
        <w:rPr>
          <w:rFonts w:ascii="Times New Roman" w:hAnsi="Times New Roman" w:cs="Times New Roman"/>
        </w:rPr>
        <w:t xml:space="preserve"> Funnel plot assessing publication bias for the tear breakup time (TBUT) outcome.</w:t>
      </w:r>
    </w:p>
    <w:p w14:paraId="13224283" w14:textId="77777777" w:rsidR="00194FEF" w:rsidRPr="00A502C3" w:rsidRDefault="00194FEF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noProof/>
        </w:rPr>
        <w:drawing>
          <wp:inline distT="0" distB="0" distL="0" distR="0" wp14:anchorId="0CC15652" wp14:editId="2C60DD9D">
            <wp:extent cx="5943600" cy="3035935"/>
            <wp:effectExtent l="0" t="0" r="0" b="0"/>
            <wp:docPr id="21014173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089CA" w14:textId="368B3D84" w:rsidR="00194FEF" w:rsidRPr="00A502C3" w:rsidRDefault="00A502C3" w:rsidP="00A502C3">
      <w:pPr>
        <w:rPr>
          <w:rFonts w:ascii="Times New Roman" w:hAnsi="Times New Roman" w:cs="Times New Roman"/>
          <w:i/>
          <w:iCs/>
        </w:rPr>
      </w:pPr>
      <w:r w:rsidRPr="00A502C3">
        <w:rPr>
          <w:rFonts w:ascii="Times New Roman" w:hAnsi="Times New Roman" w:cs="Times New Roman"/>
          <w:b/>
          <w:bCs/>
        </w:rPr>
        <w:t>Figure S6.</w:t>
      </w:r>
      <w:r w:rsidRPr="00A502C3">
        <w:rPr>
          <w:rFonts w:ascii="Times New Roman" w:hAnsi="Times New Roman" w:cs="Times New Roman"/>
        </w:rPr>
        <w:t xml:space="preserve"> Funnel plot assessing publication bias for the Ocular Surface Disease Index (OSDI) outcome.</w:t>
      </w:r>
    </w:p>
    <w:p w14:paraId="43096587" w14:textId="77777777" w:rsidR="009E544F" w:rsidRPr="00A502C3" w:rsidRDefault="009E544F" w:rsidP="00A502C3">
      <w:pPr>
        <w:rPr>
          <w:rFonts w:ascii="Times New Roman" w:hAnsi="Times New Roman" w:cs="Times New Roman"/>
        </w:rPr>
      </w:pPr>
    </w:p>
    <w:p w14:paraId="67C36F62" w14:textId="77777777" w:rsidR="009E544F" w:rsidRPr="00A502C3" w:rsidRDefault="009E544F" w:rsidP="00A502C3">
      <w:pPr>
        <w:rPr>
          <w:rFonts w:ascii="Times New Roman" w:hAnsi="Times New Roman" w:cs="Times New Roman"/>
        </w:rPr>
      </w:pPr>
      <w:r w:rsidRPr="00A502C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350A5E" wp14:editId="168A4659">
            <wp:extent cx="5943600" cy="3035935"/>
            <wp:effectExtent l="0" t="0" r="0" b="0"/>
            <wp:docPr id="15947018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14812" w14:textId="2A7C0BEE" w:rsidR="009E544F" w:rsidRPr="00A502C3" w:rsidRDefault="00A502C3" w:rsidP="00A502C3">
      <w:pPr>
        <w:rPr>
          <w:rFonts w:ascii="Times New Roman" w:hAnsi="Times New Roman" w:cs="Times New Roman"/>
          <w:i/>
          <w:iCs/>
        </w:rPr>
      </w:pPr>
      <w:r w:rsidRPr="00A502C3">
        <w:rPr>
          <w:rFonts w:ascii="Times New Roman" w:hAnsi="Times New Roman" w:cs="Times New Roman"/>
          <w:b/>
          <w:bCs/>
        </w:rPr>
        <w:t>Figure S7.</w:t>
      </w:r>
      <w:r w:rsidRPr="00A502C3">
        <w:rPr>
          <w:rFonts w:ascii="Times New Roman" w:hAnsi="Times New Roman" w:cs="Times New Roman"/>
        </w:rPr>
        <w:t xml:space="preserve"> Funnel plot assessing publication bias for the corneal fluorescein staining outcome.</w:t>
      </w:r>
    </w:p>
    <w:sectPr w:rsidR="009E544F" w:rsidRPr="00A50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5BCF2" w14:textId="77777777" w:rsidR="0058228F" w:rsidRDefault="0058228F" w:rsidP="00587DD7">
      <w:pPr>
        <w:spacing w:after="0" w:line="240" w:lineRule="auto"/>
      </w:pPr>
      <w:r>
        <w:separator/>
      </w:r>
    </w:p>
  </w:endnote>
  <w:endnote w:type="continuationSeparator" w:id="0">
    <w:p w14:paraId="4FB2250E" w14:textId="77777777" w:rsidR="0058228F" w:rsidRDefault="0058228F" w:rsidP="00587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2936F" w14:textId="77777777" w:rsidR="0058228F" w:rsidRDefault="0058228F" w:rsidP="00587DD7">
      <w:pPr>
        <w:spacing w:after="0" w:line="240" w:lineRule="auto"/>
      </w:pPr>
      <w:r>
        <w:separator/>
      </w:r>
    </w:p>
  </w:footnote>
  <w:footnote w:type="continuationSeparator" w:id="0">
    <w:p w14:paraId="49AD87B4" w14:textId="77777777" w:rsidR="0058228F" w:rsidRDefault="0058228F" w:rsidP="00587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9D"/>
    <w:rsid w:val="000C2E5D"/>
    <w:rsid w:val="00194FEF"/>
    <w:rsid w:val="001C2D4C"/>
    <w:rsid w:val="001E29B9"/>
    <w:rsid w:val="00236AAF"/>
    <w:rsid w:val="00260E99"/>
    <w:rsid w:val="00415A2E"/>
    <w:rsid w:val="0043401B"/>
    <w:rsid w:val="00434C93"/>
    <w:rsid w:val="004F57D7"/>
    <w:rsid w:val="0058228F"/>
    <w:rsid w:val="00587DD7"/>
    <w:rsid w:val="00595D0E"/>
    <w:rsid w:val="005A5906"/>
    <w:rsid w:val="00670719"/>
    <w:rsid w:val="006B2EC8"/>
    <w:rsid w:val="006C6EE4"/>
    <w:rsid w:val="00775E7F"/>
    <w:rsid w:val="007848FE"/>
    <w:rsid w:val="007B4E9D"/>
    <w:rsid w:val="009E544F"/>
    <w:rsid w:val="00A436D8"/>
    <w:rsid w:val="00A502C3"/>
    <w:rsid w:val="00B11B61"/>
    <w:rsid w:val="00B22A55"/>
    <w:rsid w:val="00B946BA"/>
    <w:rsid w:val="00BE7CBC"/>
    <w:rsid w:val="00C97CC4"/>
    <w:rsid w:val="00CC4C8B"/>
    <w:rsid w:val="00CE2D47"/>
    <w:rsid w:val="00DA1057"/>
    <w:rsid w:val="00DB0882"/>
    <w:rsid w:val="00F0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879B"/>
  <w15:chartTrackingRefBased/>
  <w15:docId w15:val="{0FCD75FD-8D28-47AB-B868-94698519F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B4E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E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E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E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B4E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7B4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7B4E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7B4E9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7B4E9D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B4E9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B4E9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B4E9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B4E9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4E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B4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E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B4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B4E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E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E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E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B4E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4E9D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4340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587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頁首 字元"/>
    <w:basedOn w:val="a0"/>
    <w:link w:val="af"/>
    <w:uiPriority w:val="99"/>
    <w:rsid w:val="00587DD7"/>
  </w:style>
  <w:style w:type="paragraph" w:styleId="af1">
    <w:name w:val="footer"/>
    <w:basedOn w:val="a"/>
    <w:link w:val="af2"/>
    <w:uiPriority w:val="99"/>
    <w:unhideWhenUsed/>
    <w:rsid w:val="00587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頁尾 字元"/>
    <w:basedOn w:val="a0"/>
    <w:link w:val="af1"/>
    <w:uiPriority w:val="99"/>
    <w:rsid w:val="00587DD7"/>
  </w:style>
  <w:style w:type="table" w:styleId="af3">
    <w:name w:val="Table Grid"/>
    <w:basedOn w:val="a1"/>
    <w:uiPriority w:val="39"/>
    <w:rsid w:val="0058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0"/>
    <w:uiPriority w:val="22"/>
    <w:qFormat/>
    <w:rsid w:val="00587D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陳凱陽</cp:lastModifiedBy>
  <cp:revision>17</cp:revision>
  <dcterms:created xsi:type="dcterms:W3CDTF">2025-12-09T20:37:00Z</dcterms:created>
  <dcterms:modified xsi:type="dcterms:W3CDTF">2025-12-10T01:03:00Z</dcterms:modified>
</cp:coreProperties>
</file>